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840" w:rsidRPr="00DE22AC" w:rsidRDefault="00270840" w:rsidP="00270840">
      <w:pPr>
        <w:pStyle w:val="Heading1"/>
        <w:rPr>
          <w:lang w:val="en-US"/>
        </w:rPr>
      </w:pPr>
      <w:bookmarkStart w:id="0" w:name="_Toc221542590"/>
      <w:r>
        <w:rPr>
          <w:lang w:val="en-US"/>
        </w:rPr>
        <w:t>Additional file 11: Data S6</w:t>
      </w:r>
      <w:r w:rsidRPr="00DE22AC">
        <w:rPr>
          <w:lang w:val="en-US"/>
        </w:rPr>
        <w:t>: List of cell subtypes investigated in the PXD004352 study.</w:t>
      </w:r>
      <w:bookmarkEnd w:id="0"/>
    </w:p>
    <w:p w:rsidR="00270840" w:rsidRPr="00DE22AC" w:rsidRDefault="00270840" w:rsidP="0027084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70840" w:rsidRPr="00DE22AC" w:rsidRDefault="00270840" w:rsidP="0027084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naive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CM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EM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EMRA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reg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naive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reg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memory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H1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H2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4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H17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8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naive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8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CM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8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EM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T8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TEMRA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NK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D56 bright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NK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D56 dim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naive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memory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plasma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MO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lassical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MO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nonclassical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MO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intermediate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DC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D1c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C </w:t>
      </w:r>
      <w:r w:rsidRPr="00DE22A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D304</w:t>
      </w: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, Neutrophils, Eosinophils, Basophil.</w:t>
      </w:r>
    </w:p>
    <w:p w:rsidR="00270840" w:rsidRPr="00DE22AC" w:rsidRDefault="00270840" w:rsidP="0027084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70840" w:rsidRPr="00DE22AC" w:rsidRDefault="00270840" w:rsidP="0027084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70840" w:rsidRPr="00DE22AC" w:rsidRDefault="00270840" w:rsidP="0027084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70840" w:rsidRDefault="00270840" w:rsidP="00270840">
      <w:pPr>
        <w:rPr>
          <w:lang w:val="en-US"/>
        </w:rPr>
      </w:pPr>
    </w:p>
    <w:p w:rsidR="00270840" w:rsidRDefault="00270840" w:rsidP="00270840">
      <w:pPr>
        <w:rPr>
          <w:lang w:val="en-US"/>
        </w:rPr>
      </w:pPr>
    </w:p>
    <w:p w:rsidR="00270840" w:rsidRDefault="00270840" w:rsidP="00270840">
      <w:pPr>
        <w:rPr>
          <w:lang w:val="en-US"/>
        </w:rPr>
      </w:pPr>
    </w:p>
    <w:p w:rsidR="00E8052D" w:rsidRDefault="00270840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840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0840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981F1-6C27-48D0-9D0F-53D5BBAB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840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840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40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4:00Z</dcterms:created>
  <dcterms:modified xsi:type="dcterms:W3CDTF">2026-03-06T07:24:00Z</dcterms:modified>
</cp:coreProperties>
</file>